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F7B15" w14:textId="77777777" w:rsidR="00601A0A" w:rsidRPr="005E4AED" w:rsidRDefault="00601A0A" w:rsidP="00601A0A">
      <w:pPr>
        <w:rPr>
          <w:rFonts w:ascii="Times New Roman" w:eastAsia="Aptos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5E4AED">
        <w:rPr>
          <w:rFonts w:ascii="Times New Roman" w:eastAsia="Aptos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</w:t>
      </w:r>
    </w:p>
    <w:p w14:paraId="7C31C757" w14:textId="77777777" w:rsidR="00601A0A" w:rsidRPr="003B5BA8" w:rsidRDefault="00601A0A" w:rsidP="00601A0A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CB95855" w14:textId="77777777" w:rsidR="00601A0A" w:rsidRPr="00CC7168" w:rsidRDefault="00601A0A" w:rsidP="00601A0A">
      <w:pPr>
        <w:spacing w:after="20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CC716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Table </w:t>
      </w:r>
      <w:r w:rsidRPr="00CC716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fldChar w:fldCharType="begin"/>
      </w:r>
      <w:r w:rsidRPr="00CC716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CC716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fldChar w:fldCharType="separate"/>
      </w:r>
      <w:r w:rsidRPr="00CC7168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/>
        </w:rPr>
        <w:t>1</w:t>
      </w:r>
      <w:r w:rsidRPr="00CC716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fldChar w:fldCharType="end"/>
      </w:r>
      <w:r w:rsidRPr="00CC716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: Chemical Names, structures and molecular weights of the chemical compounds</w:t>
      </w:r>
    </w:p>
    <w:tbl>
      <w:tblPr>
        <w:tblStyle w:val="Formatvorlag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54"/>
        <w:gridCol w:w="6702"/>
      </w:tblGrid>
      <w:tr w:rsidR="00601A0A" w:rsidRPr="00345506" w14:paraId="65AD552C" w14:textId="77777777" w:rsidTr="00895C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"/>
          <w:jc w:val="center"/>
        </w:trPr>
        <w:tc>
          <w:tcPr>
            <w:tcW w:w="1254" w:type="dxa"/>
          </w:tcPr>
          <w:p w14:paraId="0D7E74CC" w14:textId="77777777" w:rsidR="00601A0A" w:rsidRPr="00CC7168" w:rsidRDefault="00601A0A" w:rsidP="00895CF3">
            <w:pPr>
              <w:jc w:val="both"/>
              <w:rPr>
                <w:rFonts w:ascii="Times New Roman" w:eastAsia="Calibri" w:hAnsi="Times New Roman" w:cs="Times New Roman"/>
                <w:lang w:val="en-GB" w:eastAsia="de-DE"/>
              </w:rPr>
            </w:pP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Chemical compound</w:t>
            </w:r>
          </w:p>
        </w:tc>
        <w:tc>
          <w:tcPr>
            <w:tcW w:w="6702" w:type="dxa"/>
          </w:tcPr>
          <w:p w14:paraId="47536743" w14:textId="77777777" w:rsidR="00601A0A" w:rsidRPr="00CC7168" w:rsidRDefault="00601A0A" w:rsidP="00895CF3">
            <w:pPr>
              <w:rPr>
                <w:rFonts w:ascii="Times New Roman" w:eastAsia="Calibri" w:hAnsi="Times New Roman" w:cs="Times New Roman"/>
                <w:lang w:val="en-GB" w:eastAsia="de-DE"/>
              </w:rPr>
            </w:pP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Chemical Name, Structure and Molecular Weight</w:t>
            </w:r>
          </w:p>
        </w:tc>
      </w:tr>
      <w:tr w:rsidR="00601A0A" w:rsidRPr="00CC7168" w14:paraId="50DE302E" w14:textId="77777777" w:rsidTr="00895CF3">
        <w:trPr>
          <w:trHeight w:val="2214"/>
          <w:jc w:val="center"/>
        </w:trPr>
        <w:tc>
          <w:tcPr>
            <w:tcW w:w="1254" w:type="dxa"/>
          </w:tcPr>
          <w:p w14:paraId="45A95F09" w14:textId="77777777" w:rsidR="00601A0A" w:rsidRPr="00CC7168" w:rsidRDefault="00601A0A" w:rsidP="00895CF3">
            <w:pPr>
              <w:jc w:val="both"/>
              <w:rPr>
                <w:rFonts w:ascii="Times New Roman" w:eastAsia="Calibri" w:hAnsi="Times New Roman" w:cs="Times New Roman"/>
                <w:lang w:val="en-GB" w:eastAsia="de-DE"/>
              </w:rPr>
            </w:pP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MPLA</w:t>
            </w:r>
          </w:p>
        </w:tc>
        <w:tc>
          <w:tcPr>
            <w:tcW w:w="6702" w:type="dxa"/>
          </w:tcPr>
          <w:p w14:paraId="0DAFC53F" w14:textId="77777777" w:rsidR="00601A0A" w:rsidRPr="00CC7168" w:rsidRDefault="00601A0A" w:rsidP="00895CF3">
            <w:pPr>
              <w:jc w:val="both"/>
              <w:rPr>
                <w:rFonts w:ascii="Times New Roman" w:eastAsia="Calibri" w:hAnsi="Times New Roman" w:cs="Times New Roman"/>
                <w:lang w:val="en-GB" w:eastAsia="de-DE"/>
              </w:rPr>
            </w:pPr>
            <w:proofErr w:type="spellStart"/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Monophosphoryl</w:t>
            </w:r>
            <w:proofErr w:type="spellEnd"/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 xml:space="preserve"> Lipid A (Synthetic) (PHAD®)</w:t>
            </w:r>
          </w:p>
          <w:p w14:paraId="2B2EC7B9" w14:textId="77777777" w:rsidR="00601A0A" w:rsidRPr="00CC7168" w:rsidRDefault="00601A0A" w:rsidP="00895CF3">
            <w:pPr>
              <w:jc w:val="both"/>
              <w:rPr>
                <w:rFonts w:ascii="Times New Roman" w:eastAsia="Calibri" w:hAnsi="Times New Roman" w:cs="Times New Roman"/>
                <w:vertAlign w:val="subscript"/>
                <w:lang w:val="en-GB" w:eastAsia="de-DE"/>
              </w:rPr>
            </w:pP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C</w:t>
            </w:r>
            <w:r w:rsidRPr="00CC7168">
              <w:rPr>
                <w:rFonts w:ascii="Times New Roman" w:eastAsia="Calibri" w:hAnsi="Times New Roman" w:cs="Times New Roman"/>
                <w:vertAlign w:val="subscript"/>
                <w:lang w:val="en-GB" w:eastAsia="de-DE"/>
              </w:rPr>
              <w:t>96</w:t>
            </w: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H</w:t>
            </w:r>
            <w:r w:rsidRPr="00CC7168">
              <w:rPr>
                <w:rFonts w:ascii="Times New Roman" w:eastAsia="Calibri" w:hAnsi="Times New Roman" w:cs="Times New Roman"/>
                <w:vertAlign w:val="subscript"/>
                <w:lang w:val="en-GB" w:eastAsia="de-DE"/>
              </w:rPr>
              <w:t>184</w:t>
            </w: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N</w:t>
            </w:r>
            <w:r w:rsidRPr="00CC7168">
              <w:rPr>
                <w:rFonts w:ascii="Times New Roman" w:eastAsia="Calibri" w:hAnsi="Times New Roman" w:cs="Times New Roman"/>
                <w:vertAlign w:val="subscript"/>
                <w:lang w:val="en-GB" w:eastAsia="de-DE"/>
              </w:rPr>
              <w:t>3</w:t>
            </w: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O</w:t>
            </w:r>
            <w:r w:rsidRPr="00CC7168">
              <w:rPr>
                <w:rFonts w:ascii="Times New Roman" w:eastAsia="Calibri" w:hAnsi="Times New Roman" w:cs="Times New Roman"/>
                <w:vertAlign w:val="subscript"/>
                <w:lang w:val="en-GB" w:eastAsia="de-DE"/>
              </w:rPr>
              <w:t>22</w:t>
            </w: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P</w:t>
            </w:r>
            <w:r w:rsidRPr="00CC7168">
              <w:rPr>
                <w:rFonts w:ascii="Times New Roman" w:eastAsia="Calibri" w:hAnsi="Times New Roman" w:cs="Times New Roman"/>
                <w:vertAlign w:val="subscript"/>
                <w:lang w:val="en-GB" w:eastAsia="de-DE"/>
              </w:rPr>
              <w:t xml:space="preserve"> </w:t>
            </w:r>
          </w:p>
          <w:p w14:paraId="3CB0C2C6" w14:textId="77777777" w:rsidR="00601A0A" w:rsidRDefault="00601A0A" w:rsidP="00895CF3">
            <w:pPr>
              <w:jc w:val="both"/>
              <w:rPr>
                <w:rFonts w:ascii="Times New Roman" w:eastAsia="Calibri" w:hAnsi="Times New Roman" w:cs="Times New Roman"/>
                <w:lang w:val="en-GB" w:eastAsia="de-DE"/>
              </w:rPr>
            </w:pP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1763.47 g/mol</w:t>
            </w:r>
          </w:p>
          <w:p w14:paraId="642CF31B" w14:textId="77777777" w:rsidR="00601A0A" w:rsidRDefault="00601A0A" w:rsidP="00895CF3">
            <w:pPr>
              <w:jc w:val="both"/>
              <w:rPr>
                <w:rFonts w:ascii="Times New Roman" w:eastAsia="Calibri" w:hAnsi="Times New Roman" w:cs="Times New Roman"/>
                <w:lang w:val="en-GB" w:eastAsia="de-DE"/>
              </w:rPr>
            </w:pPr>
          </w:p>
          <w:p w14:paraId="2B773019" w14:textId="77777777" w:rsidR="00601A0A" w:rsidRPr="00CC7168" w:rsidRDefault="00601A0A" w:rsidP="00895CF3">
            <w:pPr>
              <w:jc w:val="center"/>
              <w:rPr>
                <w:rFonts w:ascii="Times New Roman" w:eastAsia="Calibri" w:hAnsi="Times New Roman" w:cs="Times New Roman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noProof/>
                <w:lang w:val="en-GB" w:eastAsia="de-DE"/>
              </w:rPr>
              <w:drawing>
                <wp:inline distT="0" distB="0" distL="0" distR="0" wp14:anchorId="2DE66D04" wp14:editId="262972B3">
                  <wp:extent cx="1962150" cy="2348221"/>
                  <wp:effectExtent l="0" t="0" r="0" b="0"/>
                  <wp:docPr id="11" name="Grafik 11" descr="A diagram of a chemical structu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afik 11" descr="A diagram of a chemical structu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7913" cy="23551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67CE808" w14:textId="77777777" w:rsidR="00601A0A" w:rsidRPr="00CC7168" w:rsidRDefault="00601A0A" w:rsidP="00895CF3">
            <w:pPr>
              <w:jc w:val="center"/>
              <w:rPr>
                <w:rFonts w:ascii="Times New Roman" w:eastAsia="Calibri" w:hAnsi="Times New Roman" w:cs="Times New Roman"/>
                <w:lang w:val="en-GB" w:eastAsia="de-DE"/>
              </w:rPr>
            </w:pPr>
          </w:p>
        </w:tc>
      </w:tr>
      <w:tr w:rsidR="00601A0A" w:rsidRPr="00CC7168" w14:paraId="05958D61" w14:textId="77777777" w:rsidTr="00895CF3">
        <w:trPr>
          <w:trHeight w:val="2110"/>
          <w:jc w:val="center"/>
        </w:trPr>
        <w:tc>
          <w:tcPr>
            <w:tcW w:w="1254" w:type="dxa"/>
          </w:tcPr>
          <w:p w14:paraId="76EB342B" w14:textId="77777777" w:rsidR="00601A0A" w:rsidRPr="00CC7168" w:rsidRDefault="00601A0A" w:rsidP="00895CF3">
            <w:pPr>
              <w:jc w:val="both"/>
              <w:rPr>
                <w:rFonts w:ascii="Times New Roman" w:eastAsia="Calibri" w:hAnsi="Times New Roman" w:cs="Times New Roman"/>
                <w:lang w:val="en-GB" w:eastAsia="de-DE"/>
              </w:rPr>
            </w:pP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QS-21</w:t>
            </w:r>
          </w:p>
        </w:tc>
        <w:tc>
          <w:tcPr>
            <w:tcW w:w="6702" w:type="dxa"/>
          </w:tcPr>
          <w:p w14:paraId="383D3F32" w14:textId="77777777" w:rsidR="00601A0A" w:rsidRPr="00CC7168" w:rsidRDefault="00601A0A" w:rsidP="00895CF3">
            <w:pPr>
              <w:jc w:val="both"/>
              <w:rPr>
                <w:rFonts w:ascii="Times New Roman" w:eastAsia="Calibri" w:hAnsi="Times New Roman" w:cs="Times New Roman"/>
                <w:vertAlign w:val="subscript"/>
                <w:lang w:val="en-GB" w:eastAsia="de-DE"/>
              </w:rPr>
            </w:pPr>
            <w:r w:rsidRPr="00CC7168">
              <w:rPr>
                <w:rFonts w:ascii="Times New Roman" w:eastAsia="Calibri" w:hAnsi="Times New Roman" w:cs="Times New Roman"/>
                <w:noProof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65161D18" wp14:editId="1C671530">
                  <wp:simplePos x="0" y="0"/>
                  <wp:positionH relativeFrom="column">
                    <wp:posOffset>1161255</wp:posOffset>
                  </wp:positionH>
                  <wp:positionV relativeFrom="paragraph">
                    <wp:posOffset>137495</wp:posOffset>
                  </wp:positionV>
                  <wp:extent cx="673239" cy="431165"/>
                  <wp:effectExtent l="0" t="0" r="0" b="6985"/>
                  <wp:wrapNone/>
                  <wp:docPr id="8" name="Grafik 8" descr="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duck.sv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3150" cy="4439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C</w:t>
            </w:r>
            <w:r w:rsidRPr="00CC7168">
              <w:rPr>
                <w:rFonts w:ascii="Times New Roman" w:eastAsia="Calibri" w:hAnsi="Times New Roman" w:cs="Times New Roman"/>
                <w:vertAlign w:val="subscript"/>
                <w:lang w:val="en-GB" w:eastAsia="de-DE"/>
              </w:rPr>
              <w:t>92</w:t>
            </w: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H</w:t>
            </w:r>
            <w:r w:rsidRPr="00CC7168">
              <w:rPr>
                <w:rFonts w:ascii="Times New Roman" w:eastAsia="Calibri" w:hAnsi="Times New Roman" w:cs="Times New Roman"/>
                <w:vertAlign w:val="subscript"/>
                <w:lang w:val="en-GB" w:eastAsia="de-DE"/>
              </w:rPr>
              <w:t>148</w:t>
            </w: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O</w:t>
            </w:r>
            <w:r w:rsidRPr="00CC7168">
              <w:rPr>
                <w:rFonts w:ascii="Times New Roman" w:eastAsia="Calibri" w:hAnsi="Times New Roman" w:cs="Times New Roman"/>
                <w:vertAlign w:val="subscript"/>
                <w:lang w:val="en-GB" w:eastAsia="de-DE"/>
              </w:rPr>
              <w:t>46</w:t>
            </w:r>
          </w:p>
          <w:p w14:paraId="20AE3875" w14:textId="77777777" w:rsidR="00601A0A" w:rsidRPr="00CC7168" w:rsidRDefault="00601A0A" w:rsidP="00895CF3">
            <w:pPr>
              <w:jc w:val="both"/>
              <w:rPr>
                <w:rFonts w:ascii="Times New Roman" w:eastAsia="Calibri" w:hAnsi="Times New Roman" w:cs="Times New Roman"/>
                <w:lang w:val="en-GB" w:eastAsia="de-DE"/>
              </w:rPr>
            </w:pP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1990.13 g/mol</w:t>
            </w:r>
          </w:p>
          <w:p w14:paraId="56B8AB6E" w14:textId="77777777" w:rsidR="00601A0A" w:rsidRPr="00CC7168" w:rsidRDefault="00601A0A" w:rsidP="00895CF3">
            <w:pPr>
              <w:jc w:val="center"/>
              <w:rPr>
                <w:rFonts w:ascii="Times New Roman" w:eastAsia="Calibri" w:hAnsi="Times New Roman" w:cs="Times New Roman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noProof/>
                <w:lang w:val="en-GB" w:eastAsia="de-DE"/>
              </w:rPr>
              <w:drawing>
                <wp:inline distT="0" distB="0" distL="0" distR="0" wp14:anchorId="39A48264" wp14:editId="38B20780">
                  <wp:extent cx="2809875" cy="2107406"/>
                  <wp:effectExtent l="0" t="0" r="0" b="0"/>
                  <wp:docPr id="9" name="Grafik 9" descr="A black background with many hexagon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fik 9" descr="A black background with many hexagon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2994" cy="21097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1A0A" w:rsidRPr="00CC7168" w14:paraId="636932ED" w14:textId="77777777" w:rsidTr="00895CF3">
        <w:trPr>
          <w:trHeight w:val="1835"/>
          <w:jc w:val="center"/>
        </w:trPr>
        <w:tc>
          <w:tcPr>
            <w:tcW w:w="1254" w:type="dxa"/>
          </w:tcPr>
          <w:p w14:paraId="555D83BA" w14:textId="77777777" w:rsidR="00601A0A" w:rsidRPr="00CC7168" w:rsidRDefault="00601A0A" w:rsidP="00895CF3">
            <w:pPr>
              <w:jc w:val="both"/>
              <w:rPr>
                <w:rFonts w:ascii="Times New Roman" w:eastAsia="Calibri" w:hAnsi="Times New Roman" w:cs="Times New Roman"/>
                <w:lang w:val="en-GB" w:eastAsia="de-DE"/>
              </w:rPr>
            </w:pP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lastRenderedPageBreak/>
              <w:t>DPPC</w:t>
            </w:r>
          </w:p>
        </w:tc>
        <w:tc>
          <w:tcPr>
            <w:tcW w:w="6702" w:type="dxa"/>
          </w:tcPr>
          <w:p w14:paraId="7F9346F7" w14:textId="77777777" w:rsidR="00601A0A" w:rsidRPr="00CC7168" w:rsidRDefault="00601A0A" w:rsidP="00895CF3">
            <w:pPr>
              <w:jc w:val="both"/>
              <w:rPr>
                <w:rFonts w:ascii="Times New Roman" w:eastAsia="Calibri" w:hAnsi="Times New Roman" w:cs="Times New Roman"/>
                <w:lang w:val="en-GB" w:eastAsia="de-DE"/>
              </w:rPr>
            </w:pP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1,2-Dipalmitoyl-</w:t>
            </w:r>
            <w:r w:rsidRPr="00CC7168">
              <w:rPr>
                <w:rFonts w:ascii="Times New Roman" w:eastAsia="Calibri" w:hAnsi="Times New Roman" w:cs="Times New Roman"/>
                <w:i/>
                <w:lang w:val="en-GB" w:eastAsia="de-DE"/>
              </w:rPr>
              <w:t>sn</w:t>
            </w: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-Glycero-3-Phosphocholine</w:t>
            </w:r>
          </w:p>
          <w:p w14:paraId="50166E1C" w14:textId="77777777" w:rsidR="00601A0A" w:rsidRPr="00CC7168" w:rsidRDefault="00601A0A" w:rsidP="00895CF3">
            <w:pPr>
              <w:jc w:val="both"/>
              <w:rPr>
                <w:rFonts w:ascii="Times New Roman" w:eastAsia="Calibri" w:hAnsi="Times New Roman" w:cs="Times New Roman"/>
                <w:lang w:val="en-GB" w:eastAsia="de-DE"/>
              </w:rPr>
            </w:pP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C</w:t>
            </w:r>
            <w:r w:rsidRPr="00CC7168">
              <w:rPr>
                <w:rFonts w:ascii="Times New Roman" w:eastAsia="Calibri" w:hAnsi="Times New Roman" w:cs="Times New Roman"/>
                <w:vertAlign w:val="subscript"/>
                <w:lang w:val="en-GB" w:eastAsia="de-DE"/>
              </w:rPr>
              <w:t>40</w:t>
            </w: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H</w:t>
            </w:r>
            <w:r w:rsidRPr="00CC7168">
              <w:rPr>
                <w:rFonts w:ascii="Times New Roman" w:eastAsia="Calibri" w:hAnsi="Times New Roman" w:cs="Times New Roman"/>
                <w:vertAlign w:val="subscript"/>
                <w:lang w:val="en-GB" w:eastAsia="de-DE"/>
              </w:rPr>
              <w:t>80</w:t>
            </w: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NO</w:t>
            </w:r>
            <w:r w:rsidRPr="00CC7168">
              <w:rPr>
                <w:rFonts w:ascii="Times New Roman" w:eastAsia="Calibri" w:hAnsi="Times New Roman" w:cs="Times New Roman"/>
                <w:vertAlign w:val="subscript"/>
                <w:lang w:val="en-GB" w:eastAsia="de-DE"/>
              </w:rPr>
              <w:t>8</w:t>
            </w: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P</w:t>
            </w:r>
          </w:p>
          <w:p w14:paraId="078B1618" w14:textId="77777777" w:rsidR="00601A0A" w:rsidRPr="00CC7168" w:rsidRDefault="00601A0A" w:rsidP="00895CF3">
            <w:pPr>
              <w:jc w:val="both"/>
              <w:rPr>
                <w:rFonts w:ascii="Times New Roman" w:eastAsia="Calibri" w:hAnsi="Times New Roman" w:cs="Times New Roman"/>
                <w:lang w:val="en-GB" w:eastAsia="de-DE"/>
              </w:rPr>
            </w:pP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734.05 g/mol</w:t>
            </w:r>
          </w:p>
          <w:p w14:paraId="7DDB5C19" w14:textId="77777777" w:rsidR="00601A0A" w:rsidRPr="00CC7168" w:rsidRDefault="00601A0A" w:rsidP="00895CF3">
            <w:pPr>
              <w:jc w:val="center"/>
              <w:rPr>
                <w:rFonts w:ascii="Times New Roman" w:eastAsia="Calibri" w:hAnsi="Times New Roman" w:cs="Times New Roman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noProof/>
                <w:lang w:val="en-GB" w:eastAsia="de-DE"/>
              </w:rPr>
              <w:drawing>
                <wp:inline distT="0" distB="0" distL="0" distR="0" wp14:anchorId="4B8802BD" wp14:editId="20D69909">
                  <wp:extent cx="2419350" cy="1814513"/>
                  <wp:effectExtent l="0" t="0" r="0" b="0"/>
                  <wp:docPr id="6" name="Grafik 6" descr="A black background with a black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fik 6" descr="A black background with a black lin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1061" cy="18232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1A0A" w:rsidRPr="00CC7168" w14:paraId="2EBFE7B5" w14:textId="77777777" w:rsidTr="00895CF3">
        <w:trPr>
          <w:trHeight w:val="2405"/>
          <w:jc w:val="center"/>
        </w:trPr>
        <w:tc>
          <w:tcPr>
            <w:tcW w:w="1254" w:type="dxa"/>
          </w:tcPr>
          <w:p w14:paraId="55D39413" w14:textId="77777777" w:rsidR="00601A0A" w:rsidRPr="00CC7168" w:rsidRDefault="00601A0A" w:rsidP="00895CF3">
            <w:pPr>
              <w:jc w:val="both"/>
              <w:rPr>
                <w:rFonts w:ascii="Times New Roman" w:eastAsia="Calibri" w:hAnsi="Times New Roman" w:cs="Times New Roman"/>
                <w:lang w:val="en-GB" w:eastAsia="de-DE"/>
              </w:rPr>
            </w:pP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Cholesterol</w:t>
            </w:r>
          </w:p>
        </w:tc>
        <w:tc>
          <w:tcPr>
            <w:tcW w:w="6702" w:type="dxa"/>
          </w:tcPr>
          <w:p w14:paraId="30E47EE9" w14:textId="77777777" w:rsidR="00601A0A" w:rsidRPr="00CC7168" w:rsidRDefault="00601A0A" w:rsidP="00895CF3">
            <w:pPr>
              <w:jc w:val="both"/>
              <w:rPr>
                <w:rFonts w:ascii="Times New Roman" w:eastAsia="Calibri" w:hAnsi="Times New Roman" w:cs="Times New Roman"/>
                <w:lang w:val="en-GB" w:eastAsia="de-DE"/>
              </w:rPr>
            </w:pP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5-Cholesten-3</w:t>
            </w:r>
            <w:r w:rsidRPr="00CC7168">
              <w:rPr>
                <w:rFonts w:ascii="Times New Roman" w:eastAsia="Calibri" w:hAnsi="Times New Roman" w:cs="Times New Roman"/>
                <w:i/>
                <w:iCs/>
                <w:lang w:val="en-GB" w:eastAsia="de-DE"/>
              </w:rPr>
              <w:t>β</w:t>
            </w: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-</w:t>
            </w:r>
            <w:proofErr w:type="spellStart"/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ol</w:t>
            </w:r>
            <w:proofErr w:type="spellEnd"/>
          </w:p>
          <w:p w14:paraId="48E57A99" w14:textId="77777777" w:rsidR="00601A0A" w:rsidRPr="00CC7168" w:rsidRDefault="00601A0A" w:rsidP="00895CF3">
            <w:pPr>
              <w:jc w:val="both"/>
              <w:rPr>
                <w:rFonts w:ascii="Times New Roman" w:eastAsia="Calibri" w:hAnsi="Times New Roman" w:cs="Times New Roman"/>
                <w:lang w:val="en-GB" w:eastAsia="de-DE"/>
              </w:rPr>
            </w:pP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C</w:t>
            </w:r>
            <w:r w:rsidRPr="00CC7168">
              <w:rPr>
                <w:rFonts w:ascii="Times New Roman" w:eastAsia="Calibri" w:hAnsi="Times New Roman" w:cs="Times New Roman"/>
                <w:vertAlign w:val="subscript"/>
                <w:lang w:val="en-GB" w:eastAsia="de-DE"/>
              </w:rPr>
              <w:t>27</w:t>
            </w: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H</w:t>
            </w:r>
            <w:r w:rsidRPr="00CC7168">
              <w:rPr>
                <w:rFonts w:ascii="Times New Roman" w:eastAsia="Calibri" w:hAnsi="Times New Roman" w:cs="Times New Roman"/>
                <w:vertAlign w:val="subscript"/>
                <w:lang w:val="en-GB" w:eastAsia="de-DE"/>
              </w:rPr>
              <w:t>46</w:t>
            </w: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O</w:t>
            </w:r>
          </w:p>
          <w:p w14:paraId="269D2423" w14:textId="77777777" w:rsidR="00601A0A" w:rsidRPr="00CC7168" w:rsidRDefault="00601A0A" w:rsidP="00895CF3">
            <w:pPr>
              <w:jc w:val="both"/>
              <w:rPr>
                <w:rFonts w:ascii="Times New Roman" w:eastAsia="Calibri" w:hAnsi="Times New Roman" w:cs="Times New Roman"/>
                <w:lang w:val="en-GB" w:eastAsia="de-DE"/>
              </w:rPr>
            </w:pPr>
            <w:r w:rsidRPr="00CC7168">
              <w:rPr>
                <w:rFonts w:ascii="Times New Roman" w:eastAsia="Calibri" w:hAnsi="Times New Roman" w:cs="Times New Roman"/>
                <w:lang w:val="en-GB" w:eastAsia="de-DE"/>
              </w:rPr>
              <w:t>386.66 g/mol</w:t>
            </w:r>
          </w:p>
          <w:p w14:paraId="75802369" w14:textId="77777777" w:rsidR="00601A0A" w:rsidRPr="00525FBE" w:rsidRDefault="00601A0A" w:rsidP="00895C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</w:p>
          <w:p w14:paraId="4FDB6509" w14:textId="77777777" w:rsidR="00601A0A" w:rsidRPr="00CC7168" w:rsidRDefault="00601A0A" w:rsidP="00895CF3">
            <w:pPr>
              <w:jc w:val="center"/>
              <w:rPr>
                <w:rFonts w:ascii="Times New Roman" w:eastAsia="Calibri" w:hAnsi="Times New Roman" w:cs="Times New Roman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noProof/>
                <w:lang w:val="en-GB" w:eastAsia="de-DE"/>
              </w:rPr>
              <w:drawing>
                <wp:inline distT="0" distB="0" distL="0" distR="0" wp14:anchorId="4C3F3E65" wp14:editId="63B9B872">
                  <wp:extent cx="2514600" cy="1885950"/>
                  <wp:effectExtent l="0" t="0" r="0" b="0"/>
                  <wp:docPr id="4" name="Grafik 4" descr="A black background with a structure of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fik 4" descr="A black background with a structure of chemical formula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505" cy="18933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1A0A" w:rsidRPr="00CC7168" w14:paraId="0057F055" w14:textId="77777777" w:rsidTr="00895CF3">
        <w:trPr>
          <w:trHeight w:val="768"/>
          <w:jc w:val="center"/>
        </w:trPr>
        <w:tc>
          <w:tcPr>
            <w:tcW w:w="1254" w:type="dxa"/>
          </w:tcPr>
          <w:p w14:paraId="1328D1A4" w14:textId="77777777" w:rsidR="00601A0A" w:rsidRPr="00EB105D" w:rsidRDefault="00601A0A" w:rsidP="00895CF3">
            <w:pPr>
              <w:jc w:val="both"/>
              <w:rPr>
                <w:rFonts w:ascii="Times New Roman" w:eastAsia="Calibri" w:hAnsi="Times New Roman" w:cs="Times New Roman"/>
                <w:lang w:val="en-GB" w:eastAsia="de-DE"/>
              </w:rPr>
            </w:pPr>
            <w:r w:rsidRPr="00CC7168">
              <w:rPr>
                <w:rFonts w:ascii="Times New Roman" w:eastAsia="Calibri" w:hAnsi="Times New Roman" w:cs="Times New Roman"/>
              </w:rPr>
              <w:br w:type="page"/>
            </w:r>
            <w:r w:rsidRPr="00EB105D">
              <w:rPr>
                <w:rFonts w:ascii="Times New Roman" w:eastAsia="Calibri" w:hAnsi="Times New Roman" w:cs="Times New Roman"/>
                <w:lang w:val="en-GB" w:eastAsia="de-DE"/>
              </w:rPr>
              <w:t>MEGA-10</w:t>
            </w:r>
          </w:p>
        </w:tc>
        <w:tc>
          <w:tcPr>
            <w:tcW w:w="6702" w:type="dxa"/>
          </w:tcPr>
          <w:p w14:paraId="1FFF2D9D" w14:textId="77777777" w:rsidR="00601A0A" w:rsidRPr="00EB105D" w:rsidRDefault="00601A0A" w:rsidP="00895CF3">
            <w:pPr>
              <w:jc w:val="both"/>
              <w:rPr>
                <w:rFonts w:ascii="Times New Roman" w:eastAsia="Calibri" w:hAnsi="Times New Roman" w:cs="Times New Roman"/>
                <w:lang w:val="es-ES"/>
              </w:rPr>
            </w:pPr>
            <w:r w:rsidRPr="00EB105D">
              <w:rPr>
                <w:rFonts w:ascii="Times New Roman" w:eastAsia="Calibri" w:hAnsi="Times New Roman" w:cs="Times New Roman"/>
                <w:lang w:val="es-ES"/>
              </w:rPr>
              <w:t>N-</w:t>
            </w:r>
            <w:proofErr w:type="spellStart"/>
            <w:r w:rsidRPr="00EB105D">
              <w:rPr>
                <w:rFonts w:ascii="Times New Roman" w:eastAsia="Calibri" w:hAnsi="Times New Roman" w:cs="Times New Roman"/>
                <w:lang w:val="es-ES"/>
              </w:rPr>
              <w:t>Decanoyl</w:t>
            </w:r>
            <w:proofErr w:type="spellEnd"/>
            <w:r w:rsidRPr="00EB105D">
              <w:rPr>
                <w:rFonts w:ascii="Times New Roman" w:eastAsia="Calibri" w:hAnsi="Times New Roman" w:cs="Times New Roman"/>
                <w:lang w:val="es-ES"/>
              </w:rPr>
              <w:t>-N-</w:t>
            </w:r>
            <w:proofErr w:type="spellStart"/>
            <w:r w:rsidRPr="00EB105D">
              <w:rPr>
                <w:rFonts w:ascii="Times New Roman" w:eastAsia="Calibri" w:hAnsi="Times New Roman" w:cs="Times New Roman"/>
                <w:lang w:val="es-ES"/>
              </w:rPr>
              <w:t>methyl</w:t>
            </w:r>
            <w:proofErr w:type="spellEnd"/>
            <w:r w:rsidRPr="00EB105D">
              <w:rPr>
                <w:rFonts w:ascii="Times New Roman" w:eastAsia="Calibri" w:hAnsi="Times New Roman" w:cs="Times New Roman"/>
                <w:lang w:val="es-ES"/>
              </w:rPr>
              <w:t>-D-</w:t>
            </w:r>
            <w:proofErr w:type="spellStart"/>
            <w:r w:rsidRPr="00EB105D">
              <w:rPr>
                <w:rFonts w:ascii="Times New Roman" w:eastAsia="Calibri" w:hAnsi="Times New Roman" w:cs="Times New Roman"/>
                <w:lang w:val="es-ES"/>
              </w:rPr>
              <w:t>glucamine</w:t>
            </w:r>
            <w:proofErr w:type="spellEnd"/>
          </w:p>
          <w:p w14:paraId="1B8599E2" w14:textId="77777777" w:rsidR="00601A0A" w:rsidRPr="00EB105D" w:rsidRDefault="00601A0A" w:rsidP="00895CF3">
            <w:pPr>
              <w:jc w:val="both"/>
              <w:rPr>
                <w:rFonts w:ascii="Times New Roman" w:eastAsia="Calibri" w:hAnsi="Times New Roman" w:cs="Times New Roman"/>
                <w:vertAlign w:val="subscript"/>
                <w:lang w:val="en-US"/>
              </w:rPr>
            </w:pPr>
            <w:r w:rsidRPr="00EB105D">
              <w:rPr>
                <w:rFonts w:ascii="Times New Roman" w:eastAsia="Calibri" w:hAnsi="Times New Roman" w:cs="Times New Roman"/>
                <w:lang w:val="en-US"/>
              </w:rPr>
              <w:t>C</w:t>
            </w:r>
            <w:r w:rsidRPr="00EB105D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17</w:t>
            </w:r>
            <w:r w:rsidRPr="00EB105D">
              <w:rPr>
                <w:rFonts w:ascii="Times New Roman" w:eastAsia="Calibri" w:hAnsi="Times New Roman" w:cs="Times New Roman"/>
                <w:lang w:val="en-US"/>
              </w:rPr>
              <w:t>H</w:t>
            </w:r>
            <w:r w:rsidRPr="00EB105D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35</w:t>
            </w:r>
            <w:r w:rsidRPr="00EB105D">
              <w:rPr>
                <w:rFonts w:ascii="Times New Roman" w:eastAsia="Calibri" w:hAnsi="Times New Roman" w:cs="Times New Roman"/>
                <w:lang w:val="en-US"/>
              </w:rPr>
              <w:t>NO</w:t>
            </w:r>
            <w:r w:rsidRPr="00EB105D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6</w:t>
            </w:r>
          </w:p>
          <w:p w14:paraId="6F6D2F44" w14:textId="77777777" w:rsidR="00601A0A" w:rsidRPr="00EB105D" w:rsidRDefault="00601A0A" w:rsidP="00895CF3">
            <w:pPr>
              <w:jc w:val="both"/>
              <w:rPr>
                <w:rFonts w:ascii="Times New Roman" w:eastAsia="Calibri" w:hAnsi="Times New Roman" w:cs="Times New Roman"/>
                <w:lang w:val="en-GB" w:eastAsia="de-DE"/>
              </w:rPr>
            </w:pPr>
            <w:r w:rsidRPr="00EB105D">
              <w:rPr>
                <w:rFonts w:ascii="Times New Roman" w:eastAsia="Calibri" w:hAnsi="Times New Roman" w:cs="Times New Roman"/>
                <w:lang w:val="en-GB" w:eastAsia="de-DE"/>
              </w:rPr>
              <w:t>349.5 g/mol</w:t>
            </w:r>
          </w:p>
          <w:p w14:paraId="4ABB3E6F" w14:textId="77777777" w:rsidR="00601A0A" w:rsidRPr="00EB105D" w:rsidRDefault="00676A5C" w:rsidP="00895CF3">
            <w:pPr>
              <w:jc w:val="both"/>
              <w:rPr>
                <w:rFonts w:ascii="Times New Roman" w:eastAsia="Calibri" w:hAnsi="Times New Roman" w:cs="Times New Roman"/>
                <w:lang w:val="en-GB" w:eastAsia="de-DE"/>
              </w:rPr>
            </w:pPr>
            <w:r w:rsidRPr="00676A5C">
              <w:rPr>
                <w:noProof/>
                <w14:ligatures w14:val="standardContextual"/>
              </w:rPr>
              <w:object w:dxaOrig="11835" w:dyaOrig="3090" w14:anchorId="6B74F4D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A chemical structure of a molecule&#10;&#10;AI-generated content may be incorrect." style="width:300pt;height:79.75pt;mso-width-percent:0;mso-height-percent:0;mso-width-percent:0;mso-height-percent:0" o:ole="">
                  <v:imagedata r:id="rId10" o:title=""/>
                </v:shape>
                <o:OLEObject Type="Embed" ProgID="PBrush" ShapeID="_x0000_i1025" DrawAspect="Content" ObjectID="_1815111877" r:id="rId11"/>
              </w:object>
            </w:r>
          </w:p>
          <w:p w14:paraId="0C571666" w14:textId="77777777" w:rsidR="00601A0A" w:rsidRPr="00EB105D" w:rsidRDefault="00601A0A" w:rsidP="00895CF3">
            <w:pPr>
              <w:jc w:val="both"/>
              <w:rPr>
                <w:rFonts w:ascii="Times New Roman" w:eastAsia="Calibri" w:hAnsi="Times New Roman" w:cs="Times New Roman"/>
                <w:lang w:val="en-GB" w:eastAsia="de-DE"/>
              </w:rPr>
            </w:pPr>
          </w:p>
          <w:p w14:paraId="0402F404" w14:textId="77777777" w:rsidR="00601A0A" w:rsidRPr="00EB105D" w:rsidRDefault="00601A0A" w:rsidP="00895CF3">
            <w:pPr>
              <w:keepNext/>
              <w:jc w:val="both"/>
              <w:rPr>
                <w:rFonts w:ascii="Times New Roman" w:eastAsia="Calibri" w:hAnsi="Times New Roman" w:cs="Times New Roman"/>
                <w:lang w:val="en-GB" w:eastAsia="de-DE"/>
              </w:rPr>
            </w:pPr>
          </w:p>
        </w:tc>
      </w:tr>
    </w:tbl>
    <w:p w14:paraId="48ABAD2B" w14:textId="77777777" w:rsidR="00601A0A" w:rsidRDefault="00601A0A" w:rsidP="00601A0A">
      <w:pPr>
        <w:spacing w:after="0" w:line="312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A07ABE" w14:textId="77777777" w:rsidR="002750D0" w:rsidRDefault="002750D0"/>
    <w:sectPr w:rsidR="002750D0" w:rsidSect="00601A0A">
      <w:footerReference w:type="default" r:id="rId12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69100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CC3C2A" w14:textId="77777777" w:rsidR="00601A0A" w:rsidRDefault="00601A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2CFD76" w14:textId="77777777" w:rsidR="00601A0A" w:rsidRDefault="00601A0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A0A"/>
    <w:rsid w:val="0000394B"/>
    <w:rsid w:val="00021316"/>
    <w:rsid w:val="00026320"/>
    <w:rsid w:val="00067469"/>
    <w:rsid w:val="000707AE"/>
    <w:rsid w:val="00081AAA"/>
    <w:rsid w:val="00082857"/>
    <w:rsid w:val="00087213"/>
    <w:rsid w:val="00091DC4"/>
    <w:rsid w:val="000A114C"/>
    <w:rsid w:val="000C4372"/>
    <w:rsid w:val="0011405F"/>
    <w:rsid w:val="00124490"/>
    <w:rsid w:val="00137A8D"/>
    <w:rsid w:val="00154356"/>
    <w:rsid w:val="00164BD9"/>
    <w:rsid w:val="00170A7A"/>
    <w:rsid w:val="00172248"/>
    <w:rsid w:val="00173F32"/>
    <w:rsid w:val="0018356E"/>
    <w:rsid w:val="00191136"/>
    <w:rsid w:val="00191E11"/>
    <w:rsid w:val="001A6029"/>
    <w:rsid w:val="001C06DF"/>
    <w:rsid w:val="001D0B48"/>
    <w:rsid w:val="001D656D"/>
    <w:rsid w:val="001E2B00"/>
    <w:rsid w:val="00214F98"/>
    <w:rsid w:val="00244AEB"/>
    <w:rsid w:val="002750D0"/>
    <w:rsid w:val="00293EB0"/>
    <w:rsid w:val="002A6132"/>
    <w:rsid w:val="002C43D5"/>
    <w:rsid w:val="002D1370"/>
    <w:rsid w:val="002D474F"/>
    <w:rsid w:val="003031B7"/>
    <w:rsid w:val="0031342E"/>
    <w:rsid w:val="00315D56"/>
    <w:rsid w:val="00330A48"/>
    <w:rsid w:val="00335B7E"/>
    <w:rsid w:val="003543F1"/>
    <w:rsid w:val="00361703"/>
    <w:rsid w:val="00373F20"/>
    <w:rsid w:val="00377850"/>
    <w:rsid w:val="00383C37"/>
    <w:rsid w:val="0038451A"/>
    <w:rsid w:val="003F1B6F"/>
    <w:rsid w:val="003F466A"/>
    <w:rsid w:val="00401026"/>
    <w:rsid w:val="0041182F"/>
    <w:rsid w:val="0041254D"/>
    <w:rsid w:val="0044323B"/>
    <w:rsid w:val="0045430E"/>
    <w:rsid w:val="004636CF"/>
    <w:rsid w:val="004705E8"/>
    <w:rsid w:val="004918C7"/>
    <w:rsid w:val="004A7A45"/>
    <w:rsid w:val="004C2D8D"/>
    <w:rsid w:val="004E300E"/>
    <w:rsid w:val="004F5893"/>
    <w:rsid w:val="005215C1"/>
    <w:rsid w:val="00527832"/>
    <w:rsid w:val="0054252B"/>
    <w:rsid w:val="005438C0"/>
    <w:rsid w:val="00552885"/>
    <w:rsid w:val="00557788"/>
    <w:rsid w:val="0056355D"/>
    <w:rsid w:val="005717EF"/>
    <w:rsid w:val="0057749E"/>
    <w:rsid w:val="0057754E"/>
    <w:rsid w:val="00582632"/>
    <w:rsid w:val="005A1809"/>
    <w:rsid w:val="005A3E78"/>
    <w:rsid w:val="005B1683"/>
    <w:rsid w:val="005D7A9F"/>
    <w:rsid w:val="00601A0A"/>
    <w:rsid w:val="00601E7C"/>
    <w:rsid w:val="006248CF"/>
    <w:rsid w:val="00674B47"/>
    <w:rsid w:val="00676A5C"/>
    <w:rsid w:val="006966A1"/>
    <w:rsid w:val="006967FC"/>
    <w:rsid w:val="006B0785"/>
    <w:rsid w:val="006B385A"/>
    <w:rsid w:val="006D3203"/>
    <w:rsid w:val="006D50CE"/>
    <w:rsid w:val="006D5CB3"/>
    <w:rsid w:val="006E08FC"/>
    <w:rsid w:val="006E347D"/>
    <w:rsid w:val="006F6CBC"/>
    <w:rsid w:val="00702DE3"/>
    <w:rsid w:val="00711F1D"/>
    <w:rsid w:val="00712874"/>
    <w:rsid w:val="00714D99"/>
    <w:rsid w:val="007366FA"/>
    <w:rsid w:val="00741280"/>
    <w:rsid w:val="0078043F"/>
    <w:rsid w:val="007940D3"/>
    <w:rsid w:val="007966D3"/>
    <w:rsid w:val="00797364"/>
    <w:rsid w:val="007A251E"/>
    <w:rsid w:val="007A30ED"/>
    <w:rsid w:val="007C0684"/>
    <w:rsid w:val="007C7242"/>
    <w:rsid w:val="00803B0A"/>
    <w:rsid w:val="008103E6"/>
    <w:rsid w:val="0082599F"/>
    <w:rsid w:val="008310A6"/>
    <w:rsid w:val="00835ACC"/>
    <w:rsid w:val="0084105F"/>
    <w:rsid w:val="00896DC7"/>
    <w:rsid w:val="008B5A7B"/>
    <w:rsid w:val="008E16E3"/>
    <w:rsid w:val="008E72A1"/>
    <w:rsid w:val="008F0DEC"/>
    <w:rsid w:val="008F47C8"/>
    <w:rsid w:val="008F574A"/>
    <w:rsid w:val="0090683E"/>
    <w:rsid w:val="0091507F"/>
    <w:rsid w:val="0093002B"/>
    <w:rsid w:val="009328C4"/>
    <w:rsid w:val="009407D0"/>
    <w:rsid w:val="0094335A"/>
    <w:rsid w:val="009433F6"/>
    <w:rsid w:val="00947EC0"/>
    <w:rsid w:val="00950179"/>
    <w:rsid w:val="00967DC9"/>
    <w:rsid w:val="00980166"/>
    <w:rsid w:val="00986C20"/>
    <w:rsid w:val="009A1B69"/>
    <w:rsid w:val="009A4BE4"/>
    <w:rsid w:val="009A61EA"/>
    <w:rsid w:val="009C1544"/>
    <w:rsid w:val="009C4689"/>
    <w:rsid w:val="009D15F8"/>
    <w:rsid w:val="009E6CDA"/>
    <w:rsid w:val="00A01D6B"/>
    <w:rsid w:val="00A32269"/>
    <w:rsid w:val="00A34001"/>
    <w:rsid w:val="00A403EB"/>
    <w:rsid w:val="00A54218"/>
    <w:rsid w:val="00A64C17"/>
    <w:rsid w:val="00A77B50"/>
    <w:rsid w:val="00A914E2"/>
    <w:rsid w:val="00AA1D26"/>
    <w:rsid w:val="00AA5710"/>
    <w:rsid w:val="00AC5323"/>
    <w:rsid w:val="00AD3878"/>
    <w:rsid w:val="00B14532"/>
    <w:rsid w:val="00B2493B"/>
    <w:rsid w:val="00B46C75"/>
    <w:rsid w:val="00B53793"/>
    <w:rsid w:val="00B7087C"/>
    <w:rsid w:val="00B9747A"/>
    <w:rsid w:val="00BD03CA"/>
    <w:rsid w:val="00BD180B"/>
    <w:rsid w:val="00BF5DB1"/>
    <w:rsid w:val="00C05E19"/>
    <w:rsid w:val="00C25E8C"/>
    <w:rsid w:val="00C36D45"/>
    <w:rsid w:val="00C514BE"/>
    <w:rsid w:val="00C62F22"/>
    <w:rsid w:val="00C719B6"/>
    <w:rsid w:val="00CA5528"/>
    <w:rsid w:val="00CF4F3D"/>
    <w:rsid w:val="00CF57BB"/>
    <w:rsid w:val="00CF7A43"/>
    <w:rsid w:val="00D15AB9"/>
    <w:rsid w:val="00D1640F"/>
    <w:rsid w:val="00D24FDA"/>
    <w:rsid w:val="00D30CCC"/>
    <w:rsid w:val="00D33B48"/>
    <w:rsid w:val="00D9599F"/>
    <w:rsid w:val="00DB0769"/>
    <w:rsid w:val="00DD07A9"/>
    <w:rsid w:val="00DD73C0"/>
    <w:rsid w:val="00DE2A2B"/>
    <w:rsid w:val="00DF3BA5"/>
    <w:rsid w:val="00DF6BBF"/>
    <w:rsid w:val="00E007A5"/>
    <w:rsid w:val="00E00EE2"/>
    <w:rsid w:val="00E13904"/>
    <w:rsid w:val="00E25E2C"/>
    <w:rsid w:val="00E2749F"/>
    <w:rsid w:val="00E3522D"/>
    <w:rsid w:val="00E4382D"/>
    <w:rsid w:val="00E60D66"/>
    <w:rsid w:val="00E64A8A"/>
    <w:rsid w:val="00E66A82"/>
    <w:rsid w:val="00E911E4"/>
    <w:rsid w:val="00EC4D87"/>
    <w:rsid w:val="00EF7B57"/>
    <w:rsid w:val="00F201F0"/>
    <w:rsid w:val="00F23004"/>
    <w:rsid w:val="00F54EE3"/>
    <w:rsid w:val="00F65532"/>
    <w:rsid w:val="00F67258"/>
    <w:rsid w:val="00F73ED6"/>
    <w:rsid w:val="00F83E3B"/>
    <w:rsid w:val="00F874C7"/>
    <w:rsid w:val="00F87FFC"/>
    <w:rsid w:val="00FB274B"/>
    <w:rsid w:val="00FE7395"/>
    <w:rsid w:val="00FF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BD577"/>
  <w15:chartTrackingRefBased/>
  <w15:docId w15:val="{2E06D484-4F6A-4742-BF76-821462A6A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A0A"/>
    <w:pPr>
      <w:spacing w:after="160"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1A0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A0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A0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A0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A0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A0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A0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A0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A0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55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52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01A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1A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A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A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A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A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A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A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A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1A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1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A0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1A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1A0A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1A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1A0A"/>
    <w:pPr>
      <w:spacing w:after="0" w:line="240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1A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A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A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1A0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01A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A0A"/>
    <w:rPr>
      <w:kern w:val="0"/>
      <w:sz w:val="22"/>
      <w:szCs w:val="22"/>
      <w:lang w:val="de-DE"/>
      <w14:ligatures w14:val="none"/>
    </w:rPr>
  </w:style>
  <w:style w:type="table" w:customStyle="1" w:styleId="Formatvorlage2">
    <w:name w:val="Formatvorlage2"/>
    <w:basedOn w:val="TableNormal"/>
    <w:uiPriority w:val="99"/>
    <w:rsid w:val="00601A0A"/>
    <w:rPr>
      <w:kern w:val="0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  <w:tblPr/>
      <w:tcPr>
        <w:tcBorders>
          <w:top w:val="single" w:sz="4" w:space="0" w:color="auto"/>
          <w:left w:val="single" w:sz="4" w:space="0" w:color="auto"/>
          <w:bottom w:val="single" w:sz="12" w:space="0" w:color="auto"/>
          <w:right w:val="single" w:sz="4" w:space="0" w:color="auto"/>
          <w:insideH w:val="nil"/>
          <w:insideV w:val="single" w:sz="4" w:space="0" w:color="auto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11" Type="http://schemas.openxmlformats.org/officeDocument/2006/relationships/oleObject" Target="embeddings/oleObject1.bin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ll Irvine</dc:creator>
  <cp:keywords/>
  <dc:description/>
  <cp:lastModifiedBy>Darrell Irvine</cp:lastModifiedBy>
  <cp:revision>1</cp:revision>
  <dcterms:created xsi:type="dcterms:W3CDTF">2025-07-27T15:58:00Z</dcterms:created>
  <dcterms:modified xsi:type="dcterms:W3CDTF">2025-07-27T15:58:00Z</dcterms:modified>
</cp:coreProperties>
</file>